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2830B" w14:textId="5A32D108" w:rsidR="00193559" w:rsidRDefault="00193559">
      <w:pPr>
        <w:rPr>
          <w:rFonts w:ascii="Times New Roman" w:hAnsi="Times New Roman" w:cs="Times New Roman"/>
          <w:b/>
          <w:sz w:val="24"/>
          <w:szCs w:val="24"/>
        </w:rPr>
      </w:pPr>
      <w:r w:rsidRPr="00F33B17">
        <w:rPr>
          <w:rFonts w:ascii="Times New Roman" w:hAnsi="Times New Roman" w:cs="Times New Roman"/>
          <w:b/>
          <w:sz w:val="24"/>
          <w:szCs w:val="24"/>
        </w:rPr>
        <w:t xml:space="preserve">Supplementary file 3: </w:t>
      </w:r>
      <w:r w:rsidRPr="00F33B17">
        <w:rPr>
          <w:rFonts w:ascii="Times New Roman" w:hAnsi="Times New Roman" w:cs="Times New Roman"/>
          <w:b/>
          <w:sz w:val="24"/>
          <w:szCs w:val="24"/>
        </w:rPr>
        <w:t xml:space="preserve">Sub-group analysis </w:t>
      </w:r>
    </w:p>
    <w:p w14:paraId="4FF9F80E" w14:textId="77777777" w:rsidR="00F33B17" w:rsidRPr="00F33B17" w:rsidRDefault="00F33B17" w:rsidP="00F33B17">
      <w:pPr>
        <w:rPr>
          <w:rFonts w:ascii="Times New Roman" w:hAnsi="Times New Roman" w:cs="Times New Roman"/>
          <w:noProof/>
          <w:sz w:val="24"/>
          <w:szCs w:val="24"/>
        </w:rPr>
      </w:pPr>
      <w:r w:rsidRPr="00F33B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473765" wp14:editId="1724CE06">
            <wp:extent cx="5943600" cy="54425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E09E0" w14:textId="53BF7AA7" w:rsidR="00F33B17" w:rsidRPr="00F33B17" w:rsidRDefault="00F33B17" w:rsidP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33B17">
        <w:rPr>
          <w:rFonts w:ascii="Times New Roman" w:hAnsi="Times New Roman" w:cs="Times New Roman"/>
          <w:sz w:val="24"/>
          <w:szCs w:val="24"/>
        </w:rPr>
        <w:t xml:space="preserve">: A Sub-group analysis of RBCs count based on study design, continent, histology and stage of thyroid cancer </w:t>
      </w:r>
    </w:p>
    <w:p w14:paraId="6A8A12C5" w14:textId="73D128C3" w:rsid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3A15C7B6" w14:textId="709B6928" w:rsid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151E0DC8" w14:textId="3D037B03" w:rsid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4992F543" w14:textId="25D7D6A5" w:rsid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64524078" w14:textId="42803534" w:rsid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69A8B5AA" w14:textId="77777777" w:rsidR="00F33B17" w:rsidRPr="00F33B17" w:rsidRDefault="00F33B17" w:rsidP="00F33B17">
      <w:pPr>
        <w:rPr>
          <w:rFonts w:ascii="Times New Roman" w:hAnsi="Times New Roman" w:cs="Times New Roman"/>
          <w:noProof/>
          <w:sz w:val="24"/>
          <w:szCs w:val="24"/>
        </w:rPr>
      </w:pPr>
      <w:r w:rsidRPr="00F33B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4A2BC6" wp14:editId="277E2119">
            <wp:extent cx="5943600" cy="58477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4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E34BF" w14:textId="77777777" w:rsidR="00F33B17" w:rsidRPr="00F33B17" w:rsidRDefault="00F33B17" w:rsidP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33B17">
        <w:rPr>
          <w:rFonts w:ascii="Times New Roman" w:hAnsi="Times New Roman" w:cs="Times New Roman"/>
          <w:sz w:val="24"/>
          <w:szCs w:val="24"/>
        </w:rPr>
        <w:t xml:space="preserve">: A Sub-group analysis of Hgb based on study design, continent, histology and stage of thyroid cancer </w:t>
      </w:r>
    </w:p>
    <w:p w14:paraId="4B85DE29" w14:textId="77777777" w:rsidR="00F33B17" w:rsidRPr="00F33B17" w:rsidRDefault="00F33B17">
      <w:pPr>
        <w:rPr>
          <w:rFonts w:ascii="Times New Roman" w:hAnsi="Times New Roman" w:cs="Times New Roman"/>
          <w:b/>
          <w:sz w:val="24"/>
          <w:szCs w:val="24"/>
        </w:rPr>
      </w:pPr>
    </w:p>
    <w:p w14:paraId="169295FC" w14:textId="77777777" w:rsidR="00193559" w:rsidRPr="00F33B17" w:rsidRDefault="00193559">
      <w:pPr>
        <w:rPr>
          <w:rFonts w:ascii="Times New Roman" w:hAnsi="Times New Roman" w:cs="Times New Roman"/>
          <w:noProof/>
          <w:sz w:val="24"/>
          <w:szCs w:val="24"/>
        </w:rPr>
      </w:pPr>
    </w:p>
    <w:p w14:paraId="0A134D81" w14:textId="1621E356" w:rsidR="00F33B17" w:rsidRPr="00F33B17" w:rsidRDefault="00F4222A" w:rsidP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b/>
          <w:bCs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36E938C6" wp14:editId="3F2BF377">
            <wp:extent cx="5943600" cy="5678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3B1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F33B17"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 w:rsidR="00F33B17">
        <w:rPr>
          <w:rFonts w:ascii="Times New Roman" w:hAnsi="Times New Roman" w:cs="Times New Roman"/>
          <w:sz w:val="24"/>
          <w:szCs w:val="24"/>
        </w:rPr>
        <w:t>C</w:t>
      </w:r>
      <w:r w:rsidR="00F33B17" w:rsidRPr="00F33B17">
        <w:rPr>
          <w:rFonts w:ascii="Times New Roman" w:hAnsi="Times New Roman" w:cs="Times New Roman"/>
          <w:sz w:val="24"/>
          <w:szCs w:val="24"/>
        </w:rPr>
        <w:t xml:space="preserve">: A Sub-group analysis of </w:t>
      </w:r>
      <w:r w:rsidR="00F33B17" w:rsidRPr="00F33B17">
        <w:rPr>
          <w:rFonts w:ascii="Times New Roman" w:hAnsi="Times New Roman" w:cs="Times New Roman"/>
          <w:sz w:val="24"/>
          <w:szCs w:val="24"/>
        </w:rPr>
        <w:t>TLC</w:t>
      </w:r>
      <w:r w:rsidR="00F33B17" w:rsidRPr="00F33B17">
        <w:rPr>
          <w:rFonts w:ascii="Times New Roman" w:hAnsi="Times New Roman" w:cs="Times New Roman"/>
          <w:sz w:val="24"/>
          <w:szCs w:val="24"/>
        </w:rPr>
        <w:t xml:space="preserve"> count based on study design, continent, histology and stage of thyroid cancer </w:t>
      </w:r>
    </w:p>
    <w:p w14:paraId="273A38AE" w14:textId="675D8710" w:rsidR="00DA0B55" w:rsidRPr="00F33B17" w:rsidRDefault="00DA0B55" w:rsidP="00DA0B55">
      <w:pPr>
        <w:rPr>
          <w:rFonts w:ascii="Times New Roman" w:hAnsi="Times New Roman" w:cs="Times New Roman"/>
          <w:noProof/>
          <w:sz w:val="24"/>
          <w:szCs w:val="24"/>
        </w:rPr>
      </w:pPr>
    </w:p>
    <w:p w14:paraId="7F9D389C" w14:textId="77777777" w:rsidR="005D5879" w:rsidRPr="00F33B17" w:rsidRDefault="005D5879">
      <w:pPr>
        <w:rPr>
          <w:rFonts w:ascii="Times New Roman" w:hAnsi="Times New Roman" w:cs="Times New Roman"/>
          <w:noProof/>
          <w:sz w:val="24"/>
          <w:szCs w:val="24"/>
        </w:rPr>
      </w:pPr>
    </w:p>
    <w:p w14:paraId="497BB93D" w14:textId="0953BFFA" w:rsidR="005D5879" w:rsidRPr="00F33B17" w:rsidRDefault="00B21663">
      <w:pPr>
        <w:rPr>
          <w:rFonts w:ascii="Times New Roman" w:hAnsi="Times New Roman" w:cs="Times New Roman"/>
          <w:noProof/>
          <w:sz w:val="24"/>
          <w:szCs w:val="24"/>
        </w:rPr>
      </w:pPr>
      <w:r w:rsidRPr="00F33B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135C82" wp14:editId="49621AFB">
            <wp:extent cx="5943600" cy="3400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8972F" w14:textId="04B01D93" w:rsidR="00F33B17" w:rsidRPr="00F33B17" w:rsidRDefault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33B17">
        <w:rPr>
          <w:rFonts w:ascii="Times New Roman" w:hAnsi="Times New Roman" w:cs="Times New Roman"/>
          <w:sz w:val="24"/>
          <w:szCs w:val="24"/>
        </w:rPr>
        <w:t xml:space="preserve">: A Sub-group analysis of </w:t>
      </w:r>
      <w:r w:rsidRPr="00F33B17">
        <w:rPr>
          <w:rFonts w:ascii="Times New Roman" w:hAnsi="Times New Roman" w:cs="Times New Roman"/>
          <w:sz w:val="24"/>
          <w:szCs w:val="24"/>
        </w:rPr>
        <w:t>ANCs</w:t>
      </w:r>
      <w:r w:rsidRPr="00F33B17">
        <w:rPr>
          <w:rFonts w:ascii="Times New Roman" w:hAnsi="Times New Roman" w:cs="Times New Roman"/>
          <w:sz w:val="24"/>
          <w:szCs w:val="24"/>
        </w:rPr>
        <w:t xml:space="preserve"> based on study design, continent, histology and stage of thyroid cancer </w:t>
      </w:r>
    </w:p>
    <w:p w14:paraId="2A7E272A" w14:textId="458C5E4D" w:rsidR="005D5879" w:rsidRPr="00F33B17" w:rsidRDefault="00F33B17">
      <w:pPr>
        <w:rPr>
          <w:rFonts w:ascii="Times New Roman" w:hAnsi="Times New Roman" w:cs="Times New Roman"/>
          <w:noProof/>
          <w:sz w:val="24"/>
          <w:szCs w:val="24"/>
        </w:rPr>
      </w:pPr>
      <w:r w:rsidRPr="00F33B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0A7F9F" wp14:editId="4C432C5A">
            <wp:extent cx="5943600" cy="3581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7E0C9" w14:textId="0E1F5623" w:rsidR="0061556D" w:rsidRDefault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33B17">
        <w:rPr>
          <w:rFonts w:ascii="Times New Roman" w:hAnsi="Times New Roman" w:cs="Times New Roman"/>
          <w:sz w:val="24"/>
          <w:szCs w:val="24"/>
        </w:rPr>
        <w:t xml:space="preserve">: A Sub-group analysis of </w:t>
      </w:r>
      <w:r w:rsidRPr="00F33B17">
        <w:rPr>
          <w:rFonts w:ascii="Times New Roman" w:hAnsi="Times New Roman" w:cs="Times New Roman"/>
          <w:sz w:val="24"/>
          <w:szCs w:val="24"/>
        </w:rPr>
        <w:t>ALC</w:t>
      </w:r>
      <w:r w:rsidRPr="00F33B17">
        <w:rPr>
          <w:rFonts w:ascii="Times New Roman" w:hAnsi="Times New Roman" w:cs="Times New Roman"/>
          <w:sz w:val="24"/>
          <w:szCs w:val="24"/>
        </w:rPr>
        <w:t xml:space="preserve"> based on study design, continent, histology and stage of thyroid cancer </w:t>
      </w:r>
    </w:p>
    <w:p w14:paraId="7E838F20" w14:textId="77777777" w:rsidR="00F33B17" w:rsidRPr="00F33B17" w:rsidRDefault="00F33B17" w:rsidP="00F33B17">
      <w:pPr>
        <w:rPr>
          <w:rFonts w:ascii="Times New Roman" w:hAnsi="Times New Roman" w:cs="Times New Roman"/>
          <w:noProof/>
          <w:sz w:val="24"/>
          <w:szCs w:val="24"/>
        </w:rPr>
      </w:pPr>
      <w:r w:rsidRPr="00F33B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7D8B19" wp14:editId="3C4DE0C6">
            <wp:extent cx="5943600" cy="56788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6A79A" w14:textId="77777777" w:rsidR="00F33B17" w:rsidRPr="00F33B17" w:rsidRDefault="00F33B17" w:rsidP="00F33B17">
      <w:pPr>
        <w:rPr>
          <w:rFonts w:ascii="Times New Roman" w:hAnsi="Times New Roman" w:cs="Times New Roman"/>
          <w:noProof/>
          <w:sz w:val="24"/>
          <w:szCs w:val="24"/>
        </w:rPr>
      </w:pPr>
    </w:p>
    <w:p w14:paraId="382884DB" w14:textId="417221A5" w:rsidR="00F33B17" w:rsidRPr="00F33B17" w:rsidRDefault="00F33B17" w:rsidP="00F33B17">
      <w:pPr>
        <w:rPr>
          <w:rFonts w:ascii="Times New Roman" w:hAnsi="Times New Roman" w:cs="Times New Roman"/>
          <w:sz w:val="24"/>
          <w:szCs w:val="24"/>
        </w:rPr>
      </w:pPr>
      <w:r w:rsidRPr="00F33B1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 w:rsidRPr="00F33B17">
        <w:rPr>
          <w:rFonts w:ascii="Times New Roman" w:hAnsi="Times New Roman" w:cs="Times New Roman"/>
          <w:sz w:val="24"/>
          <w:szCs w:val="24"/>
        </w:rPr>
        <w:t xml:space="preserve">: A Sub-group analysis of PLT count based on study design, continent, histology and stage of thyroid cancer </w:t>
      </w:r>
    </w:p>
    <w:p w14:paraId="6338362F" w14:textId="77777777" w:rsidR="00F33B17" w:rsidRPr="00F33B17" w:rsidRDefault="00F33B17">
      <w:pPr>
        <w:rPr>
          <w:rFonts w:ascii="Times New Roman" w:hAnsi="Times New Roman" w:cs="Times New Roman"/>
          <w:sz w:val="24"/>
          <w:szCs w:val="24"/>
        </w:rPr>
      </w:pPr>
    </w:p>
    <w:sectPr w:rsidR="00F33B17" w:rsidRPr="00F33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5879"/>
    <w:rsid w:val="00013ECB"/>
    <w:rsid w:val="00193559"/>
    <w:rsid w:val="005D5879"/>
    <w:rsid w:val="0061556D"/>
    <w:rsid w:val="006E2E81"/>
    <w:rsid w:val="00711F4F"/>
    <w:rsid w:val="0075664A"/>
    <w:rsid w:val="007638B4"/>
    <w:rsid w:val="00772DFC"/>
    <w:rsid w:val="007C11C8"/>
    <w:rsid w:val="007F66CA"/>
    <w:rsid w:val="00843D30"/>
    <w:rsid w:val="008714A7"/>
    <w:rsid w:val="0089266C"/>
    <w:rsid w:val="00AE288D"/>
    <w:rsid w:val="00B21663"/>
    <w:rsid w:val="00CA2858"/>
    <w:rsid w:val="00CA5EB2"/>
    <w:rsid w:val="00D30EA6"/>
    <w:rsid w:val="00DA0B55"/>
    <w:rsid w:val="00DA35D2"/>
    <w:rsid w:val="00E418E2"/>
    <w:rsid w:val="00F33B17"/>
    <w:rsid w:val="00F4222A"/>
    <w:rsid w:val="00F725E7"/>
    <w:rsid w:val="00FE5C99"/>
    <w:rsid w:val="00FF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5BBD3"/>
  <w15:docId w15:val="{BF1BF200-2268-42B3-9DF3-ED67982B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98C7A9-2373-46E6-86B9-28C25DCED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je M</dc:creator>
  <cp:lastModifiedBy>User</cp:lastModifiedBy>
  <cp:revision>33</cp:revision>
  <dcterms:created xsi:type="dcterms:W3CDTF">2024-12-27T11:45:00Z</dcterms:created>
  <dcterms:modified xsi:type="dcterms:W3CDTF">2025-01-17T08:23:00Z</dcterms:modified>
</cp:coreProperties>
</file>